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E0038" w14:textId="77777777" w:rsidR="00E24A84" w:rsidRDefault="00E24A84" w:rsidP="00E24A84">
      <w:pPr>
        <w:rPr>
          <w:rFonts w:ascii="Times New Roman" w:hAnsi="Times New Roman" w:cs="Times New Roman"/>
          <w:lang w:val="en-US"/>
        </w:rPr>
      </w:pPr>
      <w:r w:rsidRPr="006001BB">
        <w:rPr>
          <w:rFonts w:ascii="Times New Roman" w:hAnsi="Times New Roman" w:cs="Times New Roman"/>
          <w:lang w:val="en-US"/>
        </w:rPr>
        <w:t>Supplementary information European journal of Nutrition</w:t>
      </w:r>
    </w:p>
    <w:p w14:paraId="224B28C1" w14:textId="77777777" w:rsidR="00E24A84" w:rsidRPr="006001BB" w:rsidRDefault="00E24A84" w:rsidP="00E24A84">
      <w:pPr>
        <w:rPr>
          <w:rFonts w:ascii="Times New Roman" w:hAnsi="Times New Roman" w:cs="Times New Roman"/>
          <w:lang w:val="en-US"/>
        </w:rPr>
      </w:pPr>
    </w:p>
    <w:p w14:paraId="386747BC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2D3311">
        <w:rPr>
          <w:rFonts w:ascii="Times New Roman" w:hAnsi="Times New Roman" w:cs="Times New Roman"/>
          <w:b/>
          <w:sz w:val="28"/>
          <w:lang w:val="en-US"/>
        </w:rPr>
        <w:t>Characterizing gut microbial dysbiosis and exploring the effect of prebiotic fiber supplementation in patients with COPD</w:t>
      </w:r>
    </w:p>
    <w:p w14:paraId="6D37C60B" w14:textId="77777777" w:rsidR="00E24A84" w:rsidRPr="006511A1" w:rsidRDefault="00E24A84" w:rsidP="00E24A84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>Lieke E.J. van Iersel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D3311">
        <w:rPr>
          <w:rFonts w:ascii="Times New Roman" w:hAnsi="Times New Roman" w:cs="Times New Roman"/>
          <w:sz w:val="20"/>
          <w:lang w:val="en-US"/>
        </w:rPr>
        <w:t>, Rosanne J.H.C.G. Beijers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D3311">
        <w:rPr>
          <w:rFonts w:ascii="Times New Roman" w:hAnsi="Times New Roman" w:cs="Times New Roman"/>
          <w:sz w:val="20"/>
          <w:lang w:val="en-US"/>
        </w:rPr>
        <w:t>, Sami O. Simons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D3311">
        <w:rPr>
          <w:rFonts w:ascii="Times New Roman" w:hAnsi="Times New Roman" w:cs="Times New Roman"/>
          <w:sz w:val="20"/>
          <w:lang w:val="en-US"/>
        </w:rPr>
        <w:t>, Lisanne T. Schuurman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D3311">
        <w:rPr>
          <w:rFonts w:ascii="Times New Roman" w:hAnsi="Times New Roman" w:cs="Times New Roman"/>
          <w:sz w:val="20"/>
          <w:lang w:val="en-US"/>
        </w:rPr>
        <w:t>, Sudarshan A. Shetty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2D3311">
        <w:rPr>
          <w:rFonts w:ascii="Times New Roman" w:hAnsi="Times New Roman" w:cs="Times New Roman"/>
          <w:sz w:val="20"/>
          <w:lang w:val="en-US"/>
        </w:rPr>
        <w:t>, Guus Roeselers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2D3311">
        <w:rPr>
          <w:rFonts w:ascii="Times New Roman" w:hAnsi="Times New Roman" w:cs="Times New Roman"/>
          <w:sz w:val="20"/>
          <w:lang w:val="en-US"/>
        </w:rPr>
        <w:t>, Ardy van Helvoort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,2</w:t>
      </w:r>
      <w:r w:rsidRPr="002D3311">
        <w:rPr>
          <w:rFonts w:ascii="Times New Roman" w:hAnsi="Times New Roman" w:cs="Times New Roman"/>
          <w:sz w:val="20"/>
          <w:lang w:val="en-US"/>
        </w:rPr>
        <w:t>, Annemie M.W.J. Schols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D3311">
        <w:rPr>
          <w:rFonts w:ascii="Times New Roman" w:hAnsi="Times New Roman" w:cs="Times New Roman"/>
          <w:sz w:val="20"/>
          <w:lang w:val="en-US"/>
        </w:rPr>
        <w:t>, Harry R. Gosker</w:t>
      </w: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</w:p>
    <w:p w14:paraId="0FB59088" w14:textId="77777777" w:rsidR="00E24A84" w:rsidRPr="002D3311" w:rsidRDefault="00E24A84" w:rsidP="00E24A84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2D3311">
        <w:rPr>
          <w:rFonts w:ascii="Times New Roman" w:hAnsi="Times New Roman" w:cs="Times New Roman"/>
          <w:sz w:val="20"/>
          <w:lang w:val="en-US"/>
        </w:rPr>
        <w:t>Department of Respiratory Medicine, NUTRIM Institute of Nutrition and Translational Research in Metabolism, Maastricht University Medical Centre, Maastricht, The Netherlands</w:t>
      </w:r>
    </w:p>
    <w:p w14:paraId="437660B0" w14:textId="77777777" w:rsidR="00E24A84" w:rsidRPr="002D3311" w:rsidRDefault="00E24A84" w:rsidP="00E24A84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2D3311">
        <w:rPr>
          <w:rFonts w:ascii="Times New Roman" w:hAnsi="Times New Roman" w:cs="Times New Roman"/>
          <w:sz w:val="20"/>
          <w:lang w:val="en-US"/>
        </w:rPr>
        <w:t>Danone Research &amp; Innovation, Utrecht, The Netherlands</w:t>
      </w:r>
    </w:p>
    <w:p w14:paraId="2F680B04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14:paraId="457B7271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 xml:space="preserve">Corresponding author: L.E.J. van Iersel </w:t>
      </w:r>
    </w:p>
    <w:p w14:paraId="2BE238A9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20A47C8B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>NUTRIM Institute of Nutrition and Translational Research in Metabolism</w:t>
      </w:r>
    </w:p>
    <w:p w14:paraId="614AAF78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>Maastricht University Medical Centre +, Department of Respiratory Medicine</w:t>
      </w:r>
    </w:p>
    <w:p w14:paraId="093A79AC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>P.O. Box 5800, 6202 AZ Maastricht, The Netherlands</w:t>
      </w:r>
    </w:p>
    <w:p w14:paraId="235A5E41" w14:textId="77777777" w:rsidR="00E24A84" w:rsidRPr="002D3311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>Tel: +31 88 388 7331</w:t>
      </w:r>
    </w:p>
    <w:p w14:paraId="5CDEA1E1" w14:textId="77777777" w:rsidR="00E24A84" w:rsidRDefault="00E24A84" w:rsidP="00E24A84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2D3311">
        <w:rPr>
          <w:rFonts w:ascii="Times New Roman" w:hAnsi="Times New Roman" w:cs="Times New Roman"/>
          <w:sz w:val="20"/>
          <w:lang w:val="en-US"/>
        </w:rPr>
        <w:t xml:space="preserve">Email: </w:t>
      </w:r>
      <w:hyperlink r:id="rId5" w:history="1">
        <w:r w:rsidRPr="00073C08">
          <w:rPr>
            <w:rStyle w:val="Hyperlink"/>
            <w:rFonts w:ascii="Times New Roman" w:hAnsi="Times New Roman" w:cs="Times New Roman"/>
            <w:sz w:val="20"/>
            <w:lang w:val="en-US"/>
          </w:rPr>
          <w:t>l.vaniersel@maastrichtuniversity.nl</w:t>
        </w:r>
      </w:hyperlink>
    </w:p>
    <w:p w14:paraId="327FFEC6" w14:textId="77777777" w:rsidR="00DF46FF" w:rsidRDefault="00DF46FF">
      <w:pPr>
        <w:rPr>
          <w:lang w:val="en-US"/>
        </w:rPr>
      </w:pPr>
    </w:p>
    <w:p w14:paraId="51B10E9C" w14:textId="77777777" w:rsidR="00E24A84" w:rsidRDefault="00E24A84">
      <w:pPr>
        <w:rPr>
          <w:lang w:val="en-US"/>
        </w:rPr>
      </w:pPr>
    </w:p>
    <w:p w14:paraId="26F18FBC" w14:textId="77777777" w:rsidR="00E24A84" w:rsidRDefault="00E24A84">
      <w:pPr>
        <w:rPr>
          <w:lang w:val="en-US"/>
        </w:rPr>
      </w:pPr>
    </w:p>
    <w:p w14:paraId="29C374C7" w14:textId="77777777" w:rsidR="00E24A84" w:rsidRDefault="00E24A84">
      <w:pPr>
        <w:rPr>
          <w:lang w:val="en-US"/>
        </w:rPr>
      </w:pPr>
    </w:p>
    <w:p w14:paraId="70E42927" w14:textId="77777777" w:rsidR="00E24A84" w:rsidRDefault="00E24A84">
      <w:pPr>
        <w:rPr>
          <w:lang w:val="en-US"/>
        </w:rPr>
      </w:pPr>
    </w:p>
    <w:p w14:paraId="66E0348A" w14:textId="77777777" w:rsidR="00E24A84" w:rsidRDefault="00E24A84">
      <w:pPr>
        <w:rPr>
          <w:lang w:val="en-US"/>
        </w:rPr>
      </w:pPr>
    </w:p>
    <w:p w14:paraId="0AFEE84D" w14:textId="77777777" w:rsidR="00E24A84" w:rsidRDefault="00E24A84">
      <w:pPr>
        <w:rPr>
          <w:lang w:val="en-US"/>
        </w:rPr>
      </w:pPr>
    </w:p>
    <w:p w14:paraId="797D0664" w14:textId="77777777" w:rsidR="00E24A84" w:rsidRDefault="00E24A84">
      <w:pPr>
        <w:rPr>
          <w:lang w:val="en-US"/>
        </w:rPr>
      </w:pPr>
    </w:p>
    <w:p w14:paraId="7AC30DF8" w14:textId="77777777" w:rsidR="00E24A84" w:rsidRDefault="00E24A84">
      <w:pPr>
        <w:rPr>
          <w:lang w:val="en-US"/>
        </w:rPr>
        <w:sectPr w:rsidR="00E24A8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AA6C24A" w14:textId="77777777" w:rsidR="00E24A84" w:rsidRPr="004053A7" w:rsidRDefault="00E24A84" w:rsidP="00E24A84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>Online Resource 1</w:t>
      </w:r>
      <w:r w:rsidRPr="004053A7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4053A7">
        <w:rPr>
          <w:rFonts w:ascii="Times New Roman" w:hAnsi="Times New Roman" w:cs="Times New Roman"/>
          <w:sz w:val="20"/>
          <w:lang w:val="en-US"/>
        </w:rPr>
        <w:t xml:space="preserve">In-and exclusion criteria of patients with COPD and healthy subjects </w:t>
      </w:r>
    </w:p>
    <w:tbl>
      <w:tblPr>
        <w:tblStyle w:val="Tabelraster"/>
        <w:tblW w:w="13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9292"/>
      </w:tblGrid>
      <w:tr w:rsidR="00E24A84" w:rsidRPr="004053A7" w14:paraId="562AA954" w14:textId="77777777" w:rsidTr="00DA11F5">
        <w:tc>
          <w:tcPr>
            <w:tcW w:w="1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85A3C" w14:textId="77777777" w:rsidR="00E24A84" w:rsidRPr="004053A7" w:rsidRDefault="00E24A84" w:rsidP="00DA11F5">
            <w:pPr>
              <w:rPr>
                <w:sz w:val="22"/>
                <w:szCs w:val="22"/>
                <w:lang w:val="en-US"/>
              </w:rPr>
            </w:pPr>
            <w:r w:rsidRPr="004053A7">
              <w:rPr>
                <w:b/>
                <w:sz w:val="18"/>
                <w:szCs w:val="18"/>
                <w:lang w:val="en-US"/>
              </w:rPr>
              <w:t xml:space="preserve">Eligibility criteria </w:t>
            </w:r>
          </w:p>
        </w:tc>
      </w:tr>
      <w:tr w:rsidR="00E24A84" w:rsidRPr="00F5089A" w14:paraId="61BB47A8" w14:textId="77777777" w:rsidTr="00DA11F5">
        <w:tc>
          <w:tcPr>
            <w:tcW w:w="4077" w:type="dxa"/>
            <w:tcBorders>
              <w:top w:val="single" w:sz="4" w:space="0" w:color="auto"/>
            </w:tcBorders>
          </w:tcPr>
          <w:p w14:paraId="3DAEED2F" w14:textId="77777777" w:rsidR="00E24A84" w:rsidRPr="004053A7" w:rsidRDefault="00E24A84" w:rsidP="00DA11F5">
            <w:pPr>
              <w:rPr>
                <w:b/>
                <w:sz w:val="18"/>
                <w:szCs w:val="18"/>
                <w:lang w:val="en-US"/>
              </w:rPr>
            </w:pPr>
            <w:r w:rsidRPr="004053A7">
              <w:rPr>
                <w:b/>
                <w:sz w:val="18"/>
                <w:szCs w:val="18"/>
                <w:lang w:val="en-US"/>
              </w:rPr>
              <w:t>Inclusion criteria patients with COPD</w:t>
            </w:r>
          </w:p>
          <w:p w14:paraId="7ACDEC9A" w14:textId="77777777" w:rsidR="00E24A84" w:rsidRPr="004053A7" w:rsidRDefault="00E24A84" w:rsidP="00DA11F5">
            <w:pPr>
              <w:rPr>
                <w:b/>
                <w:sz w:val="18"/>
                <w:szCs w:val="18"/>
                <w:lang w:val="en-US"/>
              </w:rPr>
            </w:pPr>
          </w:p>
          <w:p w14:paraId="48FAC98E" w14:textId="77777777" w:rsidR="00E24A84" w:rsidRPr="004053A7" w:rsidRDefault="00E24A84" w:rsidP="00DA11F5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  <w:tcBorders>
              <w:top w:val="single" w:sz="4" w:space="0" w:color="auto"/>
            </w:tcBorders>
          </w:tcPr>
          <w:p w14:paraId="58131EEE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 xml:space="preserve">Moderate to very severe COPD according to GOLD criteria (i.e. GOLD stage II-IV) </w:t>
            </w:r>
            <w:r w:rsidRPr="004053A7">
              <w:rPr>
                <w:sz w:val="18"/>
                <w:szCs w:val="18"/>
                <w:lang w:val="en-US"/>
              </w:rPr>
              <w:fldChar w:fldCharType="begin"/>
            </w:r>
            <w:r w:rsidRPr="004053A7">
              <w:rPr>
                <w:sz w:val="18"/>
                <w:szCs w:val="18"/>
                <w:lang w:val="en-US"/>
              </w:rPr>
              <w:instrText xml:space="preserve"> ADDIN EN.CITE &lt;EndNote&gt;&lt;Cite&gt;&lt;Author&gt;Venkatesan&lt;/Author&gt;&lt;Year&gt;2024&lt;/Year&gt;&lt;RecNum&gt;2&lt;/RecNum&gt;&lt;DisplayText&gt;[1]&lt;/DisplayText&gt;&lt;record&gt;&lt;rec-number&gt;2&lt;/rec-number&gt;&lt;foreign-keys&gt;&lt;key app="EN" db-id="few5tfdzzexdd4ezapepa5w652fvavd2sxtr" timestamp="1720441343"&gt;2&lt;/key&gt;&lt;/foreign-keys&gt;&lt;ref-type name="Journal Article"&gt;17&lt;/ref-type&gt;&lt;contributors&gt;&lt;authors&gt;&lt;author&gt;Venkatesan, P.&lt;/author&gt;&lt;/authors&gt;&lt;/contributors&gt;&lt;titles&gt;&lt;title&gt;GOLD COPD report: 2024 update&lt;/title&gt;&lt;secondary-title&gt;Lancet Respir Med&lt;/secondary-title&gt;&lt;/titles&gt;&lt;periodical&gt;&lt;full-title&gt;Lancet Respir Med&lt;/full-title&gt;&lt;/periodical&gt;&lt;pages&gt;15-16&lt;/pages&gt;&lt;volume&gt;12&lt;/volume&gt;&lt;number&gt;1&lt;/number&gt;&lt;edition&gt;2023/12/08&lt;/edition&gt;&lt;keywords&gt;&lt;keyword&gt;Humans&lt;/keyword&gt;&lt;keyword&gt;*Pulmonary Disease, Chronic Obstructive/epidemiology/therapy&lt;/keyword&gt;&lt;keyword&gt;Forced Expiratory Volume&lt;/keyword&gt;&lt;keyword&gt;Severity of Illness Index&lt;/keyword&gt;&lt;/keywords&gt;&lt;dates&gt;&lt;year&gt;2024&lt;/year&gt;&lt;pub-dates&gt;&lt;date&gt;Jan&lt;/date&gt;&lt;/pub-dates&gt;&lt;/dates&gt;&lt;isbn&gt;2213-2600&lt;/isbn&gt;&lt;accession-num&gt;38061380&lt;/accession-num&gt;&lt;urls&gt;&lt;/urls&gt;&lt;electronic-resource-num&gt;10.1016/s2213-2600(23)00461-7&lt;/electronic-resource-num&gt;&lt;remote-database-provider&gt;NLM&lt;/remote-database-provider&gt;&lt;language&gt;eng&lt;/language&gt;&lt;/record&gt;&lt;/Cite&gt;&lt;/EndNote&gt;</w:instrText>
            </w:r>
            <w:r w:rsidRPr="004053A7">
              <w:rPr>
                <w:sz w:val="18"/>
                <w:szCs w:val="18"/>
                <w:lang w:val="en-US"/>
              </w:rPr>
              <w:fldChar w:fldCharType="separate"/>
            </w:r>
            <w:r w:rsidRPr="004053A7">
              <w:rPr>
                <w:noProof/>
                <w:sz w:val="18"/>
                <w:szCs w:val="18"/>
                <w:lang w:val="en-US"/>
              </w:rPr>
              <w:t>[1]</w:t>
            </w:r>
            <w:r w:rsidRPr="004053A7">
              <w:rPr>
                <w:sz w:val="18"/>
                <w:szCs w:val="18"/>
                <w:lang w:val="en-US"/>
              </w:rPr>
              <w:fldChar w:fldCharType="end"/>
            </w:r>
            <w:r w:rsidRPr="004053A7">
              <w:rPr>
                <w:sz w:val="18"/>
                <w:szCs w:val="18"/>
                <w:lang w:val="en-US"/>
              </w:rPr>
              <w:t>;</w:t>
            </w:r>
          </w:p>
          <w:p w14:paraId="70968233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Medically stable (no hospital admission &lt;4 weeks prior to the start of the study and no temporary oral steroid or antibiotics use due to a COPD exacerbation in the last 4 weeks).</w:t>
            </w:r>
          </w:p>
          <w:p w14:paraId="590DD463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No allergy or intolerance to components of the study product.</w:t>
            </w:r>
          </w:p>
          <w:p w14:paraId="0299CF88" w14:textId="77777777" w:rsidR="00E24A84" w:rsidRPr="004053A7" w:rsidRDefault="00E24A84" w:rsidP="00DA11F5">
            <w:pPr>
              <w:pStyle w:val="Lijstalinea"/>
              <w:ind w:left="270"/>
              <w:rPr>
                <w:sz w:val="18"/>
                <w:szCs w:val="18"/>
                <w:lang w:val="en-US"/>
              </w:rPr>
            </w:pPr>
          </w:p>
        </w:tc>
      </w:tr>
      <w:tr w:rsidR="00E24A84" w:rsidRPr="004053A7" w14:paraId="0BF46289" w14:textId="77777777" w:rsidTr="00DA11F5">
        <w:tc>
          <w:tcPr>
            <w:tcW w:w="4077" w:type="dxa"/>
          </w:tcPr>
          <w:p w14:paraId="68B8DB29" w14:textId="77777777" w:rsidR="00E24A84" w:rsidRPr="004053A7" w:rsidRDefault="00E24A84" w:rsidP="00DA11F5">
            <w:pPr>
              <w:rPr>
                <w:b/>
                <w:sz w:val="18"/>
                <w:szCs w:val="18"/>
                <w:lang w:val="en-US"/>
              </w:rPr>
            </w:pPr>
            <w:r w:rsidRPr="004053A7">
              <w:rPr>
                <w:b/>
                <w:sz w:val="18"/>
                <w:szCs w:val="18"/>
                <w:lang w:val="en-US"/>
              </w:rPr>
              <w:t>Inclusion criteria healthy subjects</w:t>
            </w:r>
          </w:p>
        </w:tc>
        <w:tc>
          <w:tcPr>
            <w:tcW w:w="9292" w:type="dxa"/>
          </w:tcPr>
          <w:p w14:paraId="16BCB0A7" w14:textId="77777777" w:rsidR="00E24A84" w:rsidRPr="004053A7" w:rsidRDefault="00E24A84" w:rsidP="00DA11F5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US"/>
              </w:rPr>
            </w:pPr>
            <w:r w:rsidRPr="004053A7">
              <w:rPr>
                <w:sz w:val="18"/>
                <w:lang w:val="en-US"/>
              </w:rPr>
              <w:t>Lung function: FEV</w:t>
            </w:r>
            <w:r w:rsidRPr="004053A7">
              <w:rPr>
                <w:sz w:val="18"/>
                <w:vertAlign w:val="subscript"/>
                <w:lang w:val="en-US"/>
              </w:rPr>
              <w:t>1</w:t>
            </w:r>
            <w:r w:rsidRPr="004053A7">
              <w:rPr>
                <w:sz w:val="18"/>
                <w:lang w:val="en-US"/>
              </w:rPr>
              <w:t xml:space="preserve">/FVC </w:t>
            </w:r>
            <w:r w:rsidRPr="004053A7">
              <w:rPr>
                <w:lang w:val="en-US"/>
              </w:rPr>
              <w:t>≥</w:t>
            </w:r>
            <w:r w:rsidRPr="004053A7">
              <w:rPr>
                <w:sz w:val="18"/>
                <w:lang w:val="en-US"/>
              </w:rPr>
              <w:t xml:space="preserve"> </w:t>
            </w:r>
            <w:proofErr w:type="gramStart"/>
            <w:r w:rsidRPr="004053A7">
              <w:rPr>
                <w:sz w:val="18"/>
                <w:lang w:val="en-US"/>
              </w:rPr>
              <w:t>0.7;</w:t>
            </w:r>
            <w:proofErr w:type="gramEnd"/>
          </w:p>
          <w:p w14:paraId="5FD1BAB4" w14:textId="77777777" w:rsidR="00E24A84" w:rsidRPr="004053A7" w:rsidRDefault="00E24A84" w:rsidP="00DA11F5">
            <w:pPr>
              <w:pStyle w:val="Lijstalinea"/>
              <w:numPr>
                <w:ilvl w:val="0"/>
                <w:numId w:val="2"/>
              </w:numPr>
              <w:rPr>
                <w:sz w:val="18"/>
                <w:lang w:val="en-US"/>
              </w:rPr>
            </w:pPr>
            <w:r w:rsidRPr="004053A7">
              <w:rPr>
                <w:sz w:val="18"/>
                <w:lang w:val="en-US"/>
              </w:rPr>
              <w:t>Medically stable.</w:t>
            </w:r>
          </w:p>
        </w:tc>
      </w:tr>
      <w:tr w:rsidR="00E24A84" w:rsidRPr="004053A7" w14:paraId="3DEF0674" w14:textId="77777777" w:rsidTr="00DA11F5">
        <w:tc>
          <w:tcPr>
            <w:tcW w:w="4077" w:type="dxa"/>
          </w:tcPr>
          <w:p w14:paraId="3974DEC3" w14:textId="77777777" w:rsidR="00E24A84" w:rsidRPr="004053A7" w:rsidRDefault="00E24A84" w:rsidP="00DA11F5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5392B322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</w:tr>
      <w:tr w:rsidR="00E24A84" w:rsidRPr="004053A7" w14:paraId="35ACD573" w14:textId="77777777" w:rsidTr="00DA11F5">
        <w:tc>
          <w:tcPr>
            <w:tcW w:w="4077" w:type="dxa"/>
          </w:tcPr>
          <w:p w14:paraId="15D76796" w14:textId="77777777" w:rsidR="00E24A84" w:rsidRPr="004053A7" w:rsidRDefault="00E24A84" w:rsidP="00DA11F5">
            <w:pPr>
              <w:rPr>
                <w:b/>
                <w:sz w:val="18"/>
                <w:szCs w:val="18"/>
                <w:lang w:val="en-US"/>
              </w:rPr>
            </w:pPr>
            <w:r w:rsidRPr="004053A7">
              <w:rPr>
                <w:b/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tcW w:w="9292" w:type="dxa"/>
          </w:tcPr>
          <w:p w14:paraId="03AD97FF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Age &lt;18 years;</w:t>
            </w:r>
          </w:p>
        </w:tc>
      </w:tr>
      <w:tr w:rsidR="00E24A84" w:rsidRPr="00F5089A" w14:paraId="7E6F095E" w14:textId="77777777" w:rsidTr="00DA11F5">
        <w:tc>
          <w:tcPr>
            <w:tcW w:w="4077" w:type="dxa"/>
          </w:tcPr>
          <w:p w14:paraId="42855F04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119AE5D0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Other acute or unstable chronic diseases that will compromise the study outcome (e.g. active cancer requiring treatments);</w:t>
            </w:r>
          </w:p>
        </w:tc>
      </w:tr>
      <w:tr w:rsidR="00E24A84" w:rsidRPr="00F5089A" w14:paraId="1D99599F" w14:textId="77777777" w:rsidTr="00DA11F5">
        <w:tc>
          <w:tcPr>
            <w:tcW w:w="4077" w:type="dxa"/>
          </w:tcPr>
          <w:p w14:paraId="04C74CD2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6CDAB687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Participation in any other study involving investigational or marketed products concomitantly or within four weeks prior to entry into the study;</w:t>
            </w:r>
          </w:p>
        </w:tc>
      </w:tr>
      <w:tr w:rsidR="00E24A84" w:rsidRPr="004053A7" w14:paraId="4B4FC2D8" w14:textId="77777777" w:rsidTr="00DA11F5">
        <w:tc>
          <w:tcPr>
            <w:tcW w:w="4077" w:type="dxa"/>
          </w:tcPr>
          <w:p w14:paraId="1F0FF6EA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428033CB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Terminal illness;</w:t>
            </w:r>
          </w:p>
        </w:tc>
      </w:tr>
      <w:tr w:rsidR="00E24A84" w:rsidRPr="00F5089A" w14:paraId="2172B02C" w14:textId="77777777" w:rsidTr="00DA11F5">
        <w:tc>
          <w:tcPr>
            <w:tcW w:w="4077" w:type="dxa"/>
          </w:tcPr>
          <w:p w14:paraId="4DF2B8FA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73AF26DC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Lung malignance in the previous 5 years;</w:t>
            </w:r>
          </w:p>
        </w:tc>
      </w:tr>
      <w:tr w:rsidR="00E24A84" w:rsidRPr="00F5089A" w14:paraId="0AC92299" w14:textId="77777777" w:rsidTr="00DA11F5">
        <w:tc>
          <w:tcPr>
            <w:tcW w:w="4077" w:type="dxa"/>
          </w:tcPr>
          <w:p w14:paraId="47DD5157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108649C7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Diagnosis of dementia or neurodegenerative disease (e.g. Alzheimer’s disease, Parkinson’s disease, Huntington’s chorea, front temporal dementia) in the medical records;</w:t>
            </w:r>
          </w:p>
        </w:tc>
      </w:tr>
      <w:tr w:rsidR="00E24A84" w:rsidRPr="00F5089A" w14:paraId="51AEF9ED" w14:textId="77777777" w:rsidTr="00DA11F5">
        <w:tc>
          <w:tcPr>
            <w:tcW w:w="4077" w:type="dxa"/>
          </w:tcPr>
          <w:p w14:paraId="6141101C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</w:tcPr>
          <w:p w14:paraId="1813FBC9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Recent diagnosis of cerebral conditions (&lt;1 year e.g. cerebral infarction, hemorrhage, brain tumors, transient ischemic attack) in the medical records;</w:t>
            </w:r>
          </w:p>
        </w:tc>
      </w:tr>
      <w:tr w:rsidR="00E24A84" w:rsidRPr="00F5089A" w14:paraId="0A54D69B" w14:textId="77777777" w:rsidTr="00DA11F5">
        <w:tc>
          <w:tcPr>
            <w:tcW w:w="4077" w:type="dxa"/>
            <w:tcBorders>
              <w:bottom w:val="single" w:sz="4" w:space="0" w:color="auto"/>
            </w:tcBorders>
          </w:tcPr>
          <w:p w14:paraId="40B6E3DF" w14:textId="77777777" w:rsidR="00E24A84" w:rsidRPr="004053A7" w:rsidRDefault="00E24A84" w:rsidP="00DA11F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92" w:type="dxa"/>
            <w:tcBorders>
              <w:bottom w:val="single" w:sz="4" w:space="0" w:color="auto"/>
            </w:tcBorders>
          </w:tcPr>
          <w:p w14:paraId="4350B5A2" w14:textId="77777777" w:rsidR="00E24A84" w:rsidRPr="004053A7" w:rsidRDefault="00E24A84" w:rsidP="00DA11F5">
            <w:pPr>
              <w:pStyle w:val="Lijstalinea"/>
              <w:numPr>
                <w:ilvl w:val="0"/>
                <w:numId w:val="1"/>
              </w:numPr>
              <w:ind w:left="270" w:hanging="270"/>
              <w:rPr>
                <w:sz w:val="18"/>
                <w:szCs w:val="18"/>
                <w:lang w:val="en-US"/>
              </w:rPr>
            </w:pPr>
            <w:r w:rsidRPr="004053A7">
              <w:rPr>
                <w:sz w:val="18"/>
                <w:szCs w:val="18"/>
                <w:lang w:val="en-US"/>
              </w:rPr>
              <w:t>Any medical condition that significantly interferes with digestion and/or gastro-intestinal (GI) function (e.g. short bowel syndrome, inflammatory bowel disease, gastric ulcers, gastritis, (gastro)-enteritis, GI cancer) as judged by the investigator.</w:t>
            </w:r>
          </w:p>
        </w:tc>
      </w:tr>
    </w:tbl>
    <w:p w14:paraId="73B9A81C" w14:textId="77777777" w:rsidR="00E24A84" w:rsidRPr="004053A7" w:rsidRDefault="00E24A84" w:rsidP="00E24A84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53A7">
        <w:rPr>
          <w:rFonts w:ascii="Times New Roman" w:hAnsi="Times New Roman" w:cs="Times New Roman"/>
          <w:sz w:val="20"/>
          <w:lang w:val="en-US"/>
        </w:rPr>
        <w:t>FEV</w:t>
      </w:r>
      <w:r w:rsidRPr="004053A7">
        <w:rPr>
          <w:rFonts w:ascii="Times New Roman" w:hAnsi="Times New Roman" w:cs="Times New Roman"/>
          <w:sz w:val="20"/>
          <w:vertAlign w:val="subscript"/>
          <w:lang w:val="en-US"/>
        </w:rPr>
        <w:t>1</w:t>
      </w:r>
      <w:r w:rsidRPr="004053A7">
        <w:rPr>
          <w:rFonts w:ascii="Times New Roman" w:hAnsi="Times New Roman" w:cs="Times New Roman"/>
          <w:sz w:val="20"/>
          <w:lang w:val="en-US"/>
        </w:rPr>
        <w:t>= Forced expiratory volume in 1 s; FVC= Forced vital capacity</w:t>
      </w:r>
    </w:p>
    <w:p w14:paraId="687817E7" w14:textId="77777777" w:rsidR="00E24A84" w:rsidRDefault="00E24A84">
      <w:pPr>
        <w:rPr>
          <w:lang w:val="en-US"/>
        </w:rPr>
      </w:pPr>
    </w:p>
    <w:p w14:paraId="46B7B443" w14:textId="77777777" w:rsidR="00E24A84" w:rsidRDefault="00E24A84">
      <w:pPr>
        <w:rPr>
          <w:lang w:val="en-US"/>
        </w:rPr>
        <w:sectPr w:rsidR="00E24A84" w:rsidSect="00E24A8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558AAA" w14:textId="19BC2093" w:rsidR="00E24A84" w:rsidRPr="004053A7" w:rsidRDefault="00E24A84" w:rsidP="00E24A84">
      <w:pPr>
        <w:pStyle w:val="Geenafstand"/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>Online Resource 2</w:t>
      </w:r>
      <w:r w:rsidRPr="004053A7">
        <w:rPr>
          <w:rFonts w:ascii="Times New Roman" w:hAnsi="Times New Roman" w:cs="Times New Roman"/>
          <w:sz w:val="20"/>
          <w:lang w:val="en-US"/>
        </w:rPr>
        <w:t xml:space="preserve"> Product information nutritional supplement</w:t>
      </w:r>
    </w:p>
    <w:tbl>
      <w:tblPr>
        <w:tblW w:w="91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763"/>
        <w:gridCol w:w="567"/>
        <w:gridCol w:w="425"/>
        <w:gridCol w:w="284"/>
        <w:gridCol w:w="1701"/>
        <w:gridCol w:w="508"/>
        <w:gridCol w:w="59"/>
        <w:gridCol w:w="101"/>
        <w:gridCol w:w="466"/>
        <w:gridCol w:w="283"/>
        <w:gridCol w:w="1563"/>
        <w:gridCol w:w="611"/>
        <w:gridCol w:w="733"/>
      </w:tblGrid>
      <w:tr w:rsidR="00E24A84" w:rsidRPr="004053A7" w14:paraId="0C16BE9C" w14:textId="77777777" w:rsidTr="00DA11F5">
        <w:trPr>
          <w:trHeight w:val="375"/>
        </w:trPr>
        <w:tc>
          <w:tcPr>
            <w:tcW w:w="2422" w:type="dxa"/>
            <w:gridSpan w:val="3"/>
            <w:shd w:val="clear" w:color="auto" w:fill="auto"/>
            <w:noWrap/>
            <w:vAlign w:val="bottom"/>
            <w:hideMark/>
          </w:tcPr>
          <w:p w14:paraId="4CB5959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ctive Product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D38B47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371428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1B121F8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Amounts per serving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14FE91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ACEA0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9BA30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ACA272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84BB97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4A84" w:rsidRPr="004053A7" w14:paraId="4FEA0019" w14:textId="77777777" w:rsidTr="00DA11F5">
        <w:trPr>
          <w:trHeight w:val="77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F9B18F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18F78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DD847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2F6B1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32C7BD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9" w:type="dxa"/>
            <w:gridSpan w:val="2"/>
            <w:shd w:val="clear" w:color="auto" w:fill="auto"/>
            <w:noWrap/>
            <w:vAlign w:val="bottom"/>
            <w:hideMark/>
          </w:tcPr>
          <w:p w14:paraId="2C96E3A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3A97EF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66" w:type="dxa"/>
            <w:shd w:val="clear" w:color="auto" w:fill="auto"/>
            <w:noWrap/>
            <w:vAlign w:val="bottom"/>
            <w:hideMark/>
          </w:tcPr>
          <w:p w14:paraId="087979E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4667C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307F8C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3DEA96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016A5F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6C8F49E7" w14:textId="77777777" w:rsidTr="00DA11F5">
        <w:trPr>
          <w:trHeight w:val="300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5F12933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acronutrien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A6F13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816A7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8DEC8C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75CA2B5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icronutrients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7ECFA9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56ABB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05F65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8C8ABF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57B0C2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7660C004" w14:textId="77777777" w:rsidTr="00DA11F5">
        <w:trPr>
          <w:trHeight w:val="77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013132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D2E9A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59A83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983BC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13AE2D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C405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5DE4B3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BF73FA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5129D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BE8D2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C39AA3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B430D4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12B42F35" w14:textId="77777777" w:rsidTr="00DA11F5">
        <w:trPr>
          <w:trHeight w:val="300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78B3633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Protein fraction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F3433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3.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66CBB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9A29F9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D1822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itamins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67BF12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7BDE77B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A2D96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27B3A6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ineral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C7D6B0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27F8F9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465F1AA8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2583C33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L-argin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41ED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7F26F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506D94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CA42D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A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74725DC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0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285C12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4F4E2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D752FD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Calci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3B91B8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F60F9E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59A00A86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498E8AD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L-ser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71B5A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525CB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FBC00B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737E3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B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BBCC2E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038D7B4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BFDD9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A5A30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Phosphorous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96D33D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D69A9B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25AFAFC7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6BC0901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L-tryptoph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63D0C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0.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4CBAF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7AD14F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0AC23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B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5C99A6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236881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0FA62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672C0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agnesi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11098A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65.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4BD1A8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4309A1B2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5FF71F3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L-aspartat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75441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0.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C3032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5C90E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F246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Nicotinamide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894C91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EF2E48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36B85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4B71A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Zinc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E549B9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EE0D99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4BC2CBEA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638D0A1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L-cyste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C9322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0.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95F08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439A6F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C71A7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Folate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1B4FEF3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7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4983D6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79B73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B76CEC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Sodi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7E6EC8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55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510BC64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7383B180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0B15B15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412E9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A47A5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DF5691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CE68C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B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B95B19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18CBDDD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09E94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472BC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Potassi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06722C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ACCEB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1112C664" w14:textId="77777777" w:rsidTr="00DA11F5">
        <w:trPr>
          <w:trHeight w:val="300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1E3D745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Lipid fraction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A50EC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535256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2E918A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424C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B1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03E392C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C83984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7541B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67019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Chloride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AB4DE4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.3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57C08DF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7012C985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18519F1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Fish oil PUFAs: EPA+DH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50975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C991C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E9941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2532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C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F9CC62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5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C6993F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5F2CF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4E158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Iron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59D465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DA0776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38BB1195" w14:textId="77777777" w:rsidTr="00DA11F5">
        <w:trPr>
          <w:trHeight w:val="285"/>
        </w:trPr>
        <w:tc>
          <w:tcPr>
            <w:tcW w:w="3131" w:type="dxa"/>
            <w:gridSpan w:val="5"/>
            <w:shd w:val="clear" w:color="auto" w:fill="auto"/>
            <w:noWrap/>
            <w:vAlign w:val="bottom"/>
            <w:hideMark/>
          </w:tcPr>
          <w:p w14:paraId="1BC9D83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9B62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Pantohenic</w:t>
            </w:r>
            <w:proofErr w:type="spellEnd"/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 xml:space="preserve"> acid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D4D40F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57C2454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E8B72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C7C88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Coppe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F65EAE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0.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3F2127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</w:tr>
      <w:tr w:rsidR="00E24A84" w:rsidRPr="004053A7" w14:paraId="76ADC46F" w14:textId="77777777" w:rsidTr="00DA11F5">
        <w:trPr>
          <w:trHeight w:val="285"/>
        </w:trPr>
        <w:tc>
          <w:tcPr>
            <w:tcW w:w="3131" w:type="dxa"/>
            <w:gridSpan w:val="5"/>
            <w:shd w:val="clear" w:color="auto" w:fill="auto"/>
            <w:noWrap/>
            <w:vAlign w:val="bottom"/>
            <w:hideMark/>
          </w:tcPr>
          <w:p w14:paraId="7B9E5D5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70A9A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Biotin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E284E3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7B4E88A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EDE1AC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B54A1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anganese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AE7FE0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0.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108B8F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</w:tr>
      <w:tr w:rsidR="00E24A84" w:rsidRPr="004053A7" w14:paraId="7FADFFDC" w14:textId="77777777" w:rsidTr="00DA11F5">
        <w:trPr>
          <w:trHeight w:val="300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0355C05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Fib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C0F11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3ED181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9C2921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C0EE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D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4842F0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E0DC0B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A61E4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E3F9F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olybden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7FA05E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5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DC0273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</w:tr>
      <w:tr w:rsidR="00E24A84" w:rsidRPr="004053A7" w14:paraId="13DF1468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</w:tcPr>
          <w:p w14:paraId="513D9DD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alacto-</w:t>
            </w:r>
            <w:proofErr w:type="spellStart"/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oligosacharid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DC67B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83BCE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DF3F46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46D6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E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1615318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618E0B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TE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72289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8D289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Seleni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B59FD1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4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6505BD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</w:tr>
      <w:tr w:rsidR="00E24A84" w:rsidRPr="004053A7" w14:paraId="3AD1F7F4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</w:tcPr>
          <w:p w14:paraId="701E8516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Insuli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DE49CB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0.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65E19B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0C47A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25E64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Vitamin K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0DFF068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8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0BA9913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334E06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92BE4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Chromium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E9B8C7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68AD6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</w:tr>
      <w:tr w:rsidR="00E24A84" w:rsidRPr="004053A7" w14:paraId="390C8E21" w14:textId="77777777" w:rsidTr="00DA11F5">
        <w:trPr>
          <w:trHeight w:val="285"/>
        </w:trPr>
        <w:tc>
          <w:tcPr>
            <w:tcW w:w="1855" w:type="dxa"/>
            <w:gridSpan w:val="2"/>
            <w:shd w:val="clear" w:color="auto" w:fill="auto"/>
            <w:noWrap/>
            <w:vAlign w:val="bottom"/>
          </w:tcPr>
          <w:p w14:paraId="24221ED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Low viscosity Pecti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C04DCD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.3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199F92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AF92CF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E855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Nicotinic acid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6D8E991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12933D6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A7679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3EF20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Iodide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3D7403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3C78A2C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ug</w:t>
            </w:r>
          </w:p>
        </w:tc>
      </w:tr>
      <w:tr w:rsidR="00E24A84" w:rsidRPr="004053A7" w14:paraId="5C9EDC43" w14:textId="77777777" w:rsidTr="00DA11F5">
        <w:trPr>
          <w:trHeight w:val="300"/>
        </w:trPr>
        <w:tc>
          <w:tcPr>
            <w:tcW w:w="3131" w:type="dxa"/>
            <w:gridSpan w:val="5"/>
            <w:shd w:val="clear" w:color="auto" w:fill="auto"/>
            <w:noWrap/>
            <w:vAlign w:val="bottom"/>
            <w:hideMark/>
          </w:tcPr>
          <w:p w14:paraId="31B5612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165CF4DB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iscellaneous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072A275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32F2E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bottom"/>
            <w:hideMark/>
          </w:tcPr>
          <w:p w14:paraId="789DE674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6966C5E9" w14:textId="77777777" w:rsidTr="00DA11F5">
        <w:trPr>
          <w:trHeight w:val="300"/>
        </w:trPr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14:paraId="5574D46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Carbohydrate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043F23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3F720D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b/>
                <w:sz w:val="20"/>
                <w:lang w:val="en-US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AB4C7E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6C2C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Choline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54B843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20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2D1D1597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D21E3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bottom"/>
            <w:hideMark/>
          </w:tcPr>
          <w:p w14:paraId="4ADF08F0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437EB2C1" w14:textId="77777777" w:rsidTr="00DA11F5">
        <w:trPr>
          <w:trHeight w:val="285"/>
        </w:trPr>
        <w:tc>
          <w:tcPr>
            <w:tcW w:w="3131" w:type="dxa"/>
            <w:gridSpan w:val="5"/>
            <w:shd w:val="clear" w:color="auto" w:fill="auto"/>
            <w:noWrap/>
            <w:vAlign w:val="bottom"/>
            <w:hideMark/>
          </w:tcPr>
          <w:p w14:paraId="26C37CF9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9E239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Taurine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31C7339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213E1E1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CD5865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bottom"/>
            <w:hideMark/>
          </w:tcPr>
          <w:p w14:paraId="53C4E47F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24A84" w:rsidRPr="004053A7" w14:paraId="348DE065" w14:textId="77777777" w:rsidTr="00DA11F5">
        <w:trPr>
          <w:trHeight w:val="285"/>
        </w:trPr>
        <w:tc>
          <w:tcPr>
            <w:tcW w:w="3131" w:type="dxa"/>
            <w:gridSpan w:val="5"/>
            <w:shd w:val="clear" w:color="auto" w:fill="auto"/>
            <w:noWrap/>
            <w:vAlign w:val="bottom"/>
            <w:hideMark/>
          </w:tcPr>
          <w:p w14:paraId="6E9C6F0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5D36DE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Inositol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D0EA0EA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1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14:paraId="454008AD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4053A7">
              <w:rPr>
                <w:rFonts w:ascii="Times New Roman" w:hAnsi="Times New Roman" w:cs="Times New Roman"/>
                <w:sz w:val="20"/>
                <w:lang w:val="en-US"/>
              </w:rPr>
              <w:t>mg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99B342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907" w:type="dxa"/>
            <w:gridSpan w:val="3"/>
            <w:shd w:val="clear" w:color="auto" w:fill="auto"/>
            <w:noWrap/>
            <w:vAlign w:val="bottom"/>
            <w:hideMark/>
          </w:tcPr>
          <w:p w14:paraId="577EBFB8" w14:textId="77777777" w:rsidR="00E24A84" w:rsidRPr="004053A7" w:rsidRDefault="00E24A84" w:rsidP="00DA11F5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41E64168" w14:textId="77777777" w:rsidR="00E24A84" w:rsidRPr="004053A7" w:rsidRDefault="00E24A84" w:rsidP="00E24A84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 w:rsidRPr="004053A7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The placebo product contains the same amount of protein fraction, lipid fraction and digestible carbohydrate, however the amino acids have been replaced by L-alanine and fish oil is replaced by sunflower oil. Contents of minerals and vitamins will not be added to the placebo product.</w:t>
      </w:r>
    </w:p>
    <w:p w14:paraId="0503CFAB" w14:textId="77777777" w:rsidR="00E24A84" w:rsidRDefault="00E24A84">
      <w:pPr>
        <w:rPr>
          <w:lang w:val="en-US"/>
        </w:rPr>
      </w:pPr>
    </w:p>
    <w:p w14:paraId="59690ACC" w14:textId="77777777" w:rsidR="00E24A84" w:rsidRDefault="00E24A84">
      <w:pPr>
        <w:rPr>
          <w:lang w:val="en-US"/>
        </w:rPr>
      </w:pPr>
    </w:p>
    <w:p w14:paraId="21693850" w14:textId="77777777" w:rsidR="00E24A84" w:rsidRDefault="00E24A84">
      <w:pPr>
        <w:rPr>
          <w:lang w:val="en-US"/>
        </w:rPr>
      </w:pPr>
    </w:p>
    <w:p w14:paraId="53AC3413" w14:textId="77777777" w:rsidR="00E24A84" w:rsidRDefault="00E24A84">
      <w:pPr>
        <w:rPr>
          <w:lang w:val="en-US"/>
        </w:rPr>
      </w:pPr>
    </w:p>
    <w:p w14:paraId="64FE8766" w14:textId="77777777" w:rsidR="00E24A84" w:rsidRDefault="00E24A84">
      <w:pPr>
        <w:rPr>
          <w:lang w:val="en-US"/>
        </w:rPr>
      </w:pPr>
    </w:p>
    <w:p w14:paraId="1537BF57" w14:textId="77777777" w:rsidR="00E24A84" w:rsidRDefault="00E24A84">
      <w:pPr>
        <w:rPr>
          <w:lang w:val="en-US"/>
        </w:rPr>
      </w:pPr>
    </w:p>
    <w:p w14:paraId="1903CCEF" w14:textId="77777777" w:rsidR="00E24A84" w:rsidRDefault="00E24A84">
      <w:pPr>
        <w:rPr>
          <w:lang w:val="en-US"/>
        </w:rPr>
      </w:pPr>
    </w:p>
    <w:p w14:paraId="55437781" w14:textId="77777777" w:rsidR="00E24A84" w:rsidRDefault="00E24A84">
      <w:pPr>
        <w:rPr>
          <w:lang w:val="en-US"/>
        </w:rPr>
      </w:pPr>
    </w:p>
    <w:p w14:paraId="49AA8B98" w14:textId="77777777" w:rsidR="00E24A84" w:rsidRDefault="00E24A84">
      <w:pPr>
        <w:rPr>
          <w:lang w:val="en-US"/>
        </w:rPr>
      </w:pPr>
    </w:p>
    <w:p w14:paraId="33AC454C" w14:textId="77777777" w:rsidR="00E24A84" w:rsidRPr="00E24A84" w:rsidRDefault="00E24A84">
      <w:pPr>
        <w:rPr>
          <w:lang w:val="en-US"/>
        </w:rPr>
      </w:pPr>
    </w:p>
    <w:sectPr w:rsidR="00E24A84" w:rsidRPr="00E24A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EB5E8B"/>
    <w:multiLevelType w:val="hybridMultilevel"/>
    <w:tmpl w:val="78FE12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53706"/>
    <w:multiLevelType w:val="hybridMultilevel"/>
    <w:tmpl w:val="2DFC6F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1426834">
    <w:abstractNumId w:val="0"/>
  </w:num>
  <w:num w:numId="2" w16cid:durableId="1549219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A84"/>
    <w:rsid w:val="0001472F"/>
    <w:rsid w:val="00DF46FF"/>
    <w:rsid w:val="00E1120D"/>
    <w:rsid w:val="00E2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02C74"/>
  <w15:chartTrackingRefBased/>
  <w15:docId w15:val="{848BF0AB-84F2-4622-897E-AD0E9341C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4A84"/>
  </w:style>
  <w:style w:type="paragraph" w:styleId="Kop1">
    <w:name w:val="heading 1"/>
    <w:basedOn w:val="Standaard"/>
    <w:next w:val="Standaard"/>
    <w:link w:val="Kop1Char"/>
    <w:uiPriority w:val="9"/>
    <w:qFormat/>
    <w:rsid w:val="00E24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24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24A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24A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24A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24A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24A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24A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24A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24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24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24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24A8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24A8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24A8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24A8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24A8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24A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24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24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24A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24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24A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24A84"/>
    <w:rPr>
      <w:i/>
      <w:iCs/>
      <w:color w:val="404040" w:themeColor="text1" w:themeTint="BF"/>
    </w:rPr>
  </w:style>
  <w:style w:type="paragraph" w:styleId="Lijstalinea">
    <w:name w:val="List Paragraph"/>
    <w:basedOn w:val="Standaard"/>
    <w:link w:val="LijstalineaChar"/>
    <w:uiPriority w:val="34"/>
    <w:qFormat/>
    <w:rsid w:val="00E24A8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24A8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24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24A8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24A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E24A84"/>
    <w:rPr>
      <w:color w:val="0000FF"/>
      <w:u w:val="single"/>
    </w:rPr>
  </w:style>
  <w:style w:type="paragraph" w:styleId="Geenafstand">
    <w:name w:val="No Spacing"/>
    <w:link w:val="GeenafstandChar"/>
    <w:uiPriority w:val="1"/>
    <w:qFormat/>
    <w:rsid w:val="00E24A84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59"/>
    <w:rsid w:val="00E24A84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E24A84"/>
  </w:style>
  <w:style w:type="character" w:customStyle="1" w:styleId="GeenafstandChar">
    <w:name w:val="Geen afstand Char"/>
    <w:basedOn w:val="Standaardalinea-lettertype"/>
    <w:link w:val="Geenafstand"/>
    <w:uiPriority w:val="1"/>
    <w:rsid w:val="00E24A8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.vaniersel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25</Words>
  <Characters>4359</Characters>
  <Application>Microsoft Office Word</Application>
  <DocSecurity>0</DocSecurity>
  <Lines>96</Lines>
  <Paragraphs>49</Paragraphs>
  <ScaleCrop>false</ScaleCrop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rsel, Lieke van (PUL)</dc:creator>
  <cp:keywords/>
  <dc:description/>
  <cp:lastModifiedBy>Iersel, Lieke van (PUL)</cp:lastModifiedBy>
  <cp:revision>1</cp:revision>
  <dcterms:created xsi:type="dcterms:W3CDTF">2024-12-16T13:11:00Z</dcterms:created>
  <dcterms:modified xsi:type="dcterms:W3CDTF">2024-12-16T13:29:00Z</dcterms:modified>
</cp:coreProperties>
</file>